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1 </w:t>
      </w:r>
      <w:r>
        <w:rPr>
          <w:rFonts w:cs="Arial" w:ascii="Arial" w:hAnsi="Arial"/>
          <w:lang w:val="en-US"/>
        </w:rPr>
        <w:t xml:space="preserve">– </w:t>
      </w:r>
      <w:r>
        <w:rPr>
          <w:rFonts w:cs="Arial" w:ascii="Arial" w:hAnsi="Arial"/>
          <w:i/>
          <w:lang w:val="en-US"/>
        </w:rPr>
        <w:t>Cost details in US$ per cost element for translocated large carnivores, 2008-2012.</w:t>
      </w:r>
    </w:p>
    <w:tbl>
      <w:tblPr>
        <w:tblW w:w="14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901"/>
        <w:gridCol w:w="1133"/>
        <w:gridCol w:w="1162"/>
        <w:gridCol w:w="1293"/>
        <w:gridCol w:w="1047"/>
        <w:gridCol w:w="1243"/>
        <w:gridCol w:w="1097"/>
        <w:gridCol w:w="828"/>
        <w:gridCol w:w="1035"/>
        <w:gridCol w:w="968"/>
        <w:gridCol w:w="1060"/>
        <w:gridCol w:w="995"/>
        <w:gridCol w:w="1006"/>
      </w:tblGrid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D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ermit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racking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Rec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eterinary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Rec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ransport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Rec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Staff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Holding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Rec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eeding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% Rec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01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.5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36.5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9.5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02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.5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43.5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1.0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03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2.5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4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36.5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9.5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06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1.2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5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9.73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67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67.97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1.9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0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.43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13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.82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.25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117.44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2.5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15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49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.0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.6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88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.9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.9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,145.27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.3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1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99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69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5.61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5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.9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.75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,980.34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2.6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18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99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8.1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.76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51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.73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,994.94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2.5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1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3.13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.1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6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51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8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29.78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8.9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2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49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.30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.1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6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51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10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,228.91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.6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26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85.24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.79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18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.07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748.8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2.3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2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85.24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6.2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.1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32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51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1.68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,027.05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3.6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2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.3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.8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.8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6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.98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6.58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478.0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2.9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3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49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.87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.80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6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.98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5.92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965.06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9.2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34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1.3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3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.4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64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.03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.35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12.9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38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0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38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8.99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.7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56.83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.6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,433.3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4.4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4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0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4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9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292.59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9.43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,558.86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6.5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41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.25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4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88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292.59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9.43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,466.08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9.9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42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.25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.0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23.7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8.21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828.41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9.2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43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.0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23.7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1.01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,180.96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1.8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44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7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.0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1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23.7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8.21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858.16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9.9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45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03.33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.5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4.9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15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.06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.2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005.67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4.2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4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03.33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.52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6.21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.16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5.94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.84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208.40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1.4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br055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.3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6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79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671.82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8.6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56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00.00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.16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.58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.28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.38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,848.38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2.4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05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.3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67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.37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9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744.09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6.1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58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.3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.89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3.84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3.88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4.13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759.10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7.6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5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2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.3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.25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70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.28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4.77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,577.36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2.2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65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.7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42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77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68.81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3.8</w:t>
            </w:r>
          </w:p>
        </w:tc>
      </w:tr>
      <w:tr>
        <w:trPr/>
        <w:tc>
          <w:tcPr>
            <w:tcW w:w="8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ju066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1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.38</w:t>
            </w:r>
          </w:p>
        </w:tc>
        <w:tc>
          <w:tcPr>
            <w:tcW w:w="11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86</w:t>
            </w:r>
          </w:p>
        </w:tc>
        <w:tc>
          <w:tcPr>
            <w:tcW w:w="1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42</w:t>
            </w:r>
          </w:p>
        </w:tc>
        <w:tc>
          <w:tcPr>
            <w:tcW w:w="10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2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77</w:t>
            </w:r>
          </w:p>
        </w:tc>
        <w:tc>
          <w:tcPr>
            <w:tcW w:w="103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,658.41</w:t>
            </w:r>
          </w:p>
        </w:tc>
        <w:tc>
          <w:tcPr>
            <w:tcW w:w="10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9.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% Rec indicates percentage of cost recuperated from external funding sources. Aju indicates cheetah; Pp indicates leopard; Hbr indicates brown hyaena.</w:t>
      </w:r>
    </w:p>
    <w:sectPr>
      <w:type w:val="nextPage"/>
      <w:pgSz w:orient="landscape" w:w="16838" w:h="11906"/>
      <w:pgMar w:left="539" w:right="2258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3:40:00Z</dcterms:created>
  <dc:creator>florian.weise</dc:creator>
  <dc:description/>
  <dc:language>en-US</dc:language>
  <cp:lastModifiedBy>flo</cp:lastModifiedBy>
  <dcterms:modified xsi:type="dcterms:W3CDTF">2014-07-22T10:47:00Z</dcterms:modified>
  <cp:revision>28</cp:revision>
  <dc:subject/>
  <dc:title>Table 2</dc:title>
</cp:coreProperties>
</file>